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5F02B" w14:textId="5B0E45D9" w:rsidR="00EC6D42" w:rsidRDefault="006A7EE7">
      <w:pPr>
        <w:pStyle w:val="Heading3"/>
        <w:numPr>
          <w:ilvl w:val="2"/>
          <w:numId w:val="2"/>
        </w:numPr>
      </w:pPr>
      <w:bookmarkStart w:id="0" w:name="_GoBack"/>
      <w:bookmarkEnd w:id="0"/>
      <w:r>
        <w:t>Supplement to the main paper</w:t>
      </w:r>
    </w:p>
    <w:p w14:paraId="7A9B5D30" w14:textId="77777777" w:rsidR="00EC6D42" w:rsidRDefault="00EC6D42">
      <w:pPr>
        <w:pStyle w:val="BodyText"/>
      </w:pPr>
    </w:p>
    <w:p w14:paraId="498402BA" w14:textId="77777777" w:rsidR="00EC6D42" w:rsidRDefault="006A7EE7">
      <w:pPr>
        <w:pStyle w:val="Heading3"/>
        <w:numPr>
          <w:ilvl w:val="2"/>
          <w:numId w:val="2"/>
        </w:numPr>
        <w:rPr>
          <w:i/>
          <w:iCs/>
        </w:rPr>
      </w:pPr>
      <w:r>
        <w:rPr>
          <w:i/>
          <w:iCs/>
        </w:rPr>
        <w:t>LZ76 complexity estimator source code and validation routine</w:t>
      </w:r>
    </w:p>
    <w:p w14:paraId="686986BD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  <w:shd w:val="clear" w:color="auto" w:fill="FFFFFF"/>
        </w:rPr>
        <w:t>#include &lt;iostream&gt;</w:t>
      </w:r>
    </w:p>
    <w:p w14:paraId="3362F374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>#include &lt;string&gt;</w:t>
      </w:r>
    </w:p>
    <w:p w14:paraId="7622671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>#include &lt;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cmath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&gt;</w:t>
      </w:r>
    </w:p>
    <w:p w14:paraId="20DA58F8" w14:textId="6AEE1B34" w:rsidR="00EC6D42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>using namespace std;</w:t>
      </w:r>
    </w:p>
    <w:p w14:paraId="4B969B37" w14:textId="6D810EC1" w:rsidR="00E502D8" w:rsidRDefault="00E502D8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// ---------------------------------</w:t>
      </w:r>
    </w:p>
    <w:p w14:paraId="4F983154" w14:textId="669CE1BF" w:rsidR="00E502D8" w:rsidRPr="00E502D8" w:rsidRDefault="00E502D8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// see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doi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: 10.1103/physreva.36.842</w:t>
      </w:r>
      <w:r>
        <w:rPr>
          <w:rFonts w:ascii="Courier New" w:hAnsi="Courier New" w:cs="Courier New"/>
          <w:sz w:val="22"/>
          <w:szCs w:val="22"/>
        </w:rPr>
        <w:t xml:space="preserve"> </w:t>
      </w:r>
    </w:p>
    <w:p w14:paraId="0B1FF222" w14:textId="1CA93052" w:rsidR="00E502D8" w:rsidRPr="00E502D8" w:rsidRDefault="00E502D8" w:rsidP="00E502D8">
      <w:pPr>
        <w:pStyle w:val="PreformattedText"/>
        <w:rPr>
          <w:rFonts w:ascii="Courier New" w:hAnsi="Courier New" w:cs="Courier New"/>
          <w:sz w:val="22"/>
          <w:szCs w:val="22"/>
        </w:rPr>
      </w:pPr>
    </w:p>
    <w:p w14:paraId="7393D3C5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>int LempelZiv76(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const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 xml:space="preserve"> string * s)</w:t>
      </w:r>
    </w:p>
    <w:p w14:paraId="093016D2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{</w:t>
      </w:r>
    </w:p>
    <w:p w14:paraId="14E81949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int i=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0,k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=1,l=1;</w:t>
      </w:r>
    </w:p>
    <w:p w14:paraId="271EB254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int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k_max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 xml:space="preserve"> = 1;</w:t>
      </w:r>
    </w:p>
    <w:p w14:paraId="5FAC0BD1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int n = s-&gt;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length(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);</w:t>
      </w:r>
    </w:p>
    <w:p w14:paraId="664E3FD1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int c = 1;</w:t>
      </w:r>
    </w:p>
    <w:p w14:paraId="62F32E88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if (n&lt;1)</w:t>
      </w:r>
    </w:p>
    <w:p w14:paraId="264D100B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{</w:t>
      </w:r>
    </w:p>
    <w:p w14:paraId="756D3A67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cerr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&lt;&lt;"Cannot calculate LZ76 of a NULL string\n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" ;</w:t>
      </w:r>
      <w:proofErr w:type="gramEnd"/>
    </w:p>
    <w:p w14:paraId="7A667B66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exit(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-1);</w:t>
      </w:r>
    </w:p>
    <w:p w14:paraId="4898ED2B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}</w:t>
      </w:r>
    </w:p>
    <w:p w14:paraId="2DCF60DD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while (true)</w:t>
      </w:r>
    </w:p>
    <w:p w14:paraId="07C3DAC0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{</w:t>
      </w:r>
    </w:p>
    <w:p w14:paraId="7FABB0C4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if (s-&gt;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at(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i + k - 1) == s-&gt;at(l + k - 1))</w:t>
      </w:r>
    </w:p>
    <w:p w14:paraId="78A9582B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{</w:t>
      </w:r>
    </w:p>
    <w:p w14:paraId="13A86B53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k = k + 1;</w:t>
      </w:r>
    </w:p>
    <w:p w14:paraId="3F2A12D0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if ((l + k) &gt;= (n))</w:t>
      </w:r>
    </w:p>
    <w:p w14:paraId="4C20903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{</w:t>
      </w:r>
    </w:p>
    <w:p w14:paraId="1849D2AC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c = c + 1;</w:t>
      </w:r>
    </w:p>
    <w:p w14:paraId="6323BC8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return c;</w:t>
      </w:r>
    </w:p>
    <w:p w14:paraId="6D04F2D7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};</w:t>
      </w:r>
    </w:p>
    <w:p w14:paraId="71E513D8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}</w:t>
      </w:r>
    </w:p>
    <w:p w14:paraId="7C373B7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else</w:t>
      </w:r>
    </w:p>
    <w:p w14:paraId="6DF1BAD1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{</w:t>
      </w:r>
    </w:p>
    <w:p w14:paraId="6D98DBBC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if (k &gt;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k_max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 xml:space="preserve">) 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 xml:space="preserve">{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k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_max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 xml:space="preserve"> = k;}</w:t>
      </w:r>
    </w:p>
    <w:p w14:paraId="1C32A639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i = i + 1;</w:t>
      </w:r>
    </w:p>
    <w:p w14:paraId="5E1F93F9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if (i == l)</w:t>
      </w:r>
    </w:p>
    <w:p w14:paraId="7C7CAB4B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{</w:t>
      </w:r>
    </w:p>
    <w:p w14:paraId="55C45567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c = c + 1;</w:t>
      </w:r>
    </w:p>
    <w:p w14:paraId="680D45AE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l = l +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k_max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;</w:t>
      </w:r>
    </w:p>
    <w:p w14:paraId="60370850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if (l + 1 &gt; n)</w:t>
      </w:r>
    </w:p>
    <w:p w14:paraId="3A46D8AD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  {</w:t>
      </w:r>
    </w:p>
    <w:p w14:paraId="4AF3491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  return c;</w:t>
      </w:r>
    </w:p>
    <w:p w14:paraId="724845A1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  }</w:t>
      </w:r>
    </w:p>
    <w:p w14:paraId="59A433DD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  else</w:t>
      </w:r>
    </w:p>
    <w:p w14:paraId="0B66813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  {</w:t>
      </w:r>
    </w:p>
    <w:p w14:paraId="76783CAC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  i = 0;</w:t>
      </w:r>
    </w:p>
    <w:p w14:paraId="7DBC91EF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  k = 1;</w:t>
      </w:r>
    </w:p>
    <w:p w14:paraId="46377CF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 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k_max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 xml:space="preserve"> = 1;</w:t>
      </w:r>
    </w:p>
    <w:p w14:paraId="59C26619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   }</w:t>
      </w:r>
    </w:p>
    <w:p w14:paraId="11D3C0C6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}</w:t>
      </w:r>
    </w:p>
    <w:p w14:paraId="039730CB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else</w:t>
      </w:r>
    </w:p>
    <w:p w14:paraId="5A378C73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{ k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 xml:space="preserve"> = 1;}</w:t>
      </w:r>
    </w:p>
    <w:p w14:paraId="2013F42B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   }</w:t>
      </w:r>
    </w:p>
    <w:p w14:paraId="388AC7AD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}</w:t>
      </w:r>
    </w:p>
    <w:p w14:paraId="3F1AF836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lastRenderedPageBreak/>
        <w:t xml:space="preserve">    return c;</w:t>
      </w:r>
    </w:p>
    <w:p w14:paraId="08B10A95" w14:textId="420892B1" w:rsidR="00EC6D42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}</w:t>
      </w:r>
    </w:p>
    <w:p w14:paraId="5DF068B7" w14:textId="77777777" w:rsidR="00E502D8" w:rsidRPr="00E502D8" w:rsidRDefault="00E502D8" w:rsidP="00E502D8">
      <w:pPr>
        <w:pStyle w:val="PreformattedText"/>
        <w:rPr>
          <w:rFonts w:ascii="Courier New" w:hAnsi="Courier New" w:cs="Courier New"/>
          <w:sz w:val="22"/>
          <w:szCs w:val="22"/>
        </w:rPr>
      </w:pPr>
    </w:p>
    <w:p w14:paraId="0AEFBD3D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>double LZ76(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const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 xml:space="preserve"> string * Data)</w:t>
      </w:r>
    </w:p>
    <w:p w14:paraId="2A3B8F19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{</w:t>
      </w:r>
    </w:p>
    <w:p w14:paraId="49ED85ED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double _LZ76=LempelZiv76(Data)*log2(Data-&gt;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length(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));</w:t>
      </w:r>
    </w:p>
    <w:p w14:paraId="3837B8C1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_LZ76=_LZ76/Data-&gt;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length(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);</w:t>
      </w:r>
    </w:p>
    <w:p w14:paraId="4CB78DEB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return _LZ76;</w:t>
      </w:r>
    </w:p>
    <w:p w14:paraId="38CC46FD" w14:textId="6BCD7A99" w:rsidR="00EC6D42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}</w:t>
      </w:r>
    </w:p>
    <w:p w14:paraId="44E535D2" w14:textId="29E13D1A" w:rsidR="00E502D8" w:rsidRPr="00E502D8" w:rsidRDefault="00E502D8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// ---------------------------------</w:t>
      </w:r>
    </w:p>
    <w:p w14:paraId="0FCC30D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int 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main(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int , char *)</w:t>
      </w:r>
    </w:p>
    <w:p w14:paraId="277AE5F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{</w:t>
      </w:r>
    </w:p>
    <w:p w14:paraId="30D565F0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static string </w:t>
      </w:r>
      <w:proofErr w:type="spellStart"/>
      <w:proofErr w:type="gramStart"/>
      <w:r w:rsidRPr="00E502D8">
        <w:rPr>
          <w:rFonts w:ascii="Courier New" w:hAnsi="Courier New" w:cs="Courier New"/>
          <w:sz w:val="22"/>
          <w:szCs w:val="22"/>
        </w:rPr>
        <w:t>teststrings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[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]=</w:t>
      </w:r>
    </w:p>
    <w:p w14:paraId="05B471EC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{ "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01011010001101110010","1.51267",</w:t>
      </w:r>
    </w:p>
    <w:p w14:paraId="76831404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// J. Amigo. Permutation Complexity in Dynamical Systems: Ordinal Patterns, Permutation Entropy and All 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That ,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 xml:space="preserve"> p.3</w:t>
      </w:r>
    </w:p>
    <w:p w14:paraId="1DA3E0E1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"01010101010101010101","0.648289",</w:t>
      </w:r>
    </w:p>
    <w:p w14:paraId="32F6E24B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// source: 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http://www.dm.unibo.it/~farinell/tesi/Capitolo1.pdf ,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 xml:space="preserve"> page 10</w:t>
      </w:r>
    </w:p>
    <w:p w14:paraId="445426D2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"01111000110110111010","1.51267",</w:t>
      </w:r>
    </w:p>
    <w:p w14:paraId="6B621C61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// ibid.</w:t>
      </w:r>
    </w:p>
    <w:p w14:paraId="2DE7AA21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"0011001010100111","1.5",</w:t>
      </w:r>
    </w:p>
    <w:p w14:paraId="2B767541" w14:textId="129BEFCB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// Source: Blanc 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 xml:space="preserve">Schmidt 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Pezard</w:t>
      </w:r>
      <w:proofErr w:type="spellEnd"/>
      <w:proofErr w:type="gramEnd"/>
      <w:r w:rsidR="00E502D8">
        <w:rPr>
          <w:rFonts w:ascii="Courier New" w:hAnsi="Courier New" w:cs="Courier New"/>
          <w:sz w:val="22"/>
          <w:szCs w:val="22"/>
        </w:rPr>
        <w:t xml:space="preserve"> </w:t>
      </w:r>
      <w:r w:rsidRPr="00E502D8">
        <w:rPr>
          <w:rFonts w:ascii="Courier New" w:hAnsi="Courier New" w:cs="Courier New"/>
          <w:sz w:val="22"/>
          <w:szCs w:val="22"/>
        </w:rPr>
        <w:t>Quantifying neural correlations using LZ complexity</w:t>
      </w:r>
    </w:p>
    <w:p w14:paraId="7A7CFA1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"0000000100000000000000000100000000000000000010000000000000000010000000000000000010000000000000000001","0.46507",</w:t>
      </w:r>
    </w:p>
    <w:p w14:paraId="2793C031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// typical ECG beat-detection data</w:t>
      </w:r>
    </w:p>
    <w:p w14:paraId="6A40DE4E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"11111111111111111111111111000000000011000000011111111111111111111111000000001100010000010000000","0.553251"</w:t>
      </w:r>
    </w:p>
    <w:p w14:paraId="559D539D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 // typical ECG threshold-crossing data</w:t>
      </w:r>
    </w:p>
    <w:p w14:paraId="0F9DA2DA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};</w:t>
      </w:r>
    </w:p>
    <w:p w14:paraId="2D7D3F7E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cout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 xml:space="preserve"> &lt;&lt;" ** Self-test **"&lt;&lt;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endl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;</w:t>
      </w:r>
    </w:p>
    <w:p w14:paraId="38F98463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for (int i=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0;i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&lt;6*2;i+=2)</w:t>
      </w:r>
    </w:p>
    <w:p w14:paraId="5758ABF8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{</w:t>
      </w:r>
    </w:p>
    <w:p w14:paraId="7FCA3968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cout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&lt;&lt;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endl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&lt;&lt;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teststrings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[i]&lt;&lt;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endl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;</w:t>
      </w:r>
    </w:p>
    <w:p w14:paraId="0C0955B4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cout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&lt;&lt;"Estimated LZ76 complexity:\t"&lt;&lt;LZ76(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teststrings+</w:t>
      </w:r>
      <w:proofErr w:type="gramStart"/>
      <w:r w:rsidRPr="00E502D8">
        <w:rPr>
          <w:rFonts w:ascii="Courier New" w:hAnsi="Courier New" w:cs="Courier New"/>
          <w:sz w:val="22"/>
          <w:szCs w:val="22"/>
        </w:rPr>
        <w:t>i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)&lt;</w:t>
      </w:r>
      <w:proofErr w:type="gramEnd"/>
      <w:r w:rsidRPr="00E502D8">
        <w:rPr>
          <w:rFonts w:ascii="Courier New" w:hAnsi="Courier New" w:cs="Courier New"/>
          <w:sz w:val="22"/>
          <w:szCs w:val="22"/>
        </w:rPr>
        <w:t>&lt;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endl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&lt;&lt;"Expected outcome:\t\t"&lt;&lt;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teststrings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[i+1]&lt;&lt;</w:t>
      </w:r>
      <w:proofErr w:type="spellStart"/>
      <w:r w:rsidRPr="00E502D8">
        <w:rPr>
          <w:rFonts w:ascii="Courier New" w:hAnsi="Courier New" w:cs="Courier New"/>
          <w:sz w:val="22"/>
          <w:szCs w:val="22"/>
        </w:rPr>
        <w:t>endl</w:t>
      </w:r>
      <w:proofErr w:type="spellEnd"/>
      <w:r w:rsidRPr="00E502D8">
        <w:rPr>
          <w:rFonts w:ascii="Courier New" w:hAnsi="Courier New" w:cs="Courier New"/>
          <w:sz w:val="22"/>
          <w:szCs w:val="22"/>
        </w:rPr>
        <w:t>;</w:t>
      </w:r>
    </w:p>
    <w:p w14:paraId="5D2984E0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     }</w:t>
      </w:r>
    </w:p>
    <w:p w14:paraId="1CDB5ED8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return 0;</w:t>
      </w:r>
    </w:p>
    <w:p w14:paraId="26D2334D" w14:textId="77777777" w:rsidR="00EC6D42" w:rsidRPr="00E502D8" w:rsidRDefault="006A7EE7" w:rsidP="00E502D8">
      <w:pPr>
        <w:pStyle w:val="PreformattedText"/>
        <w:rPr>
          <w:rFonts w:ascii="Courier New" w:hAnsi="Courier New" w:cs="Courier New"/>
          <w:sz w:val="22"/>
          <w:szCs w:val="22"/>
        </w:rPr>
      </w:pPr>
      <w:r w:rsidRPr="00E502D8">
        <w:rPr>
          <w:rFonts w:ascii="Courier New" w:hAnsi="Courier New" w:cs="Courier New"/>
          <w:sz w:val="22"/>
          <w:szCs w:val="22"/>
        </w:rPr>
        <w:t xml:space="preserve">   }</w:t>
      </w:r>
      <w:r w:rsidRPr="00E502D8">
        <w:rPr>
          <w:rFonts w:ascii="Courier New" w:hAnsi="Courier New" w:cs="Courier New"/>
          <w:sz w:val="22"/>
          <w:szCs w:val="22"/>
          <w:shd w:val="clear" w:color="auto" w:fill="FFFFFF"/>
        </w:rPr>
        <w:br/>
      </w:r>
    </w:p>
    <w:p w14:paraId="6906D89A" w14:textId="77777777" w:rsidR="00EC6D42" w:rsidRDefault="006A7EE7">
      <w:pPr>
        <w:pStyle w:val="Heading3"/>
        <w:numPr>
          <w:ilvl w:val="2"/>
          <w:numId w:val="2"/>
        </w:numPr>
        <w:rPr>
          <w:i/>
          <w:iCs/>
        </w:rPr>
      </w:pPr>
      <w:r>
        <w:rPr>
          <w:i/>
          <w:iCs/>
        </w:rPr>
        <w:t>Expected program output</w:t>
      </w:r>
    </w:p>
    <w:p w14:paraId="46B07EA9" w14:textId="77777777" w:rsidR="00EC6D42" w:rsidRDefault="00EC6D42">
      <w:pPr>
        <w:rPr>
          <w:rFonts w:ascii="Courier New" w:hAnsi="Courier New"/>
          <w:color w:val="000000"/>
          <w:shd w:val="clear" w:color="auto" w:fill="FFFFFF"/>
        </w:rPr>
      </w:pPr>
    </w:p>
    <w:p w14:paraId="7BF7F6C0" w14:textId="77777777" w:rsidR="00EC6D42" w:rsidRDefault="006A7EE7">
      <w:pPr>
        <w:rPr>
          <w:rFonts w:ascii="Courier New" w:hAnsi="Courier New"/>
        </w:rPr>
      </w:pP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t xml:space="preserve">*** Self-test **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01011010001101110010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Estimated LZ76 complexity:      1.51267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Expected outcome:               1.51267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01010101010101010101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Estimated LZ76 complexity:      0.648289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Expected outcome:               0.648289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01111000110110111010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lastRenderedPageBreak/>
        <w:t xml:space="preserve">Estimated LZ76 complexity:      1.51267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Expected outcome:               1.51267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0011001010100111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Estimated LZ76 complexity:      1.5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Expected outcome:               1.5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0000000100000000000000000100000000000000000010000000000000000010000000000000000010000000000000000001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Estimated LZ76 complexity:      0.46507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Expected outcome:               0.46507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11111111111111111111111111000000000011000000011111111111111111111111000000001100010000010000000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 xml:space="preserve">Estimated LZ76 complexity:      0.553251 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  <w:t>Expected outcome:               0.553251</w:t>
      </w:r>
      <w:r>
        <w:rPr>
          <w:rFonts w:ascii="Courier New" w:hAnsi="Courier New"/>
          <w:color w:val="000000"/>
          <w:sz w:val="22"/>
          <w:szCs w:val="22"/>
          <w:shd w:val="clear" w:color="auto" w:fill="FFFFFF"/>
        </w:rPr>
        <w:br/>
      </w:r>
      <w:r>
        <w:rPr>
          <w:rFonts w:ascii="Courier New" w:hAnsi="Courier New"/>
          <w:color w:val="000000"/>
          <w:shd w:val="clear" w:color="auto" w:fill="FFFFFF"/>
        </w:rPr>
        <w:br/>
      </w:r>
    </w:p>
    <w:sectPr w:rsidR="00EC6D42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erif CJK SC">
    <w:charset w:val="00"/>
    <w:family w:val="roman"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altName w:val="Calibri"/>
    <w:charset w:val="00"/>
    <w:family w:val="modern"/>
    <w:pitch w:val="fixed"/>
    <w:sig w:usb0="E0000AFF" w:usb1="400078FF" w:usb2="00000001" w:usb3="00000000" w:csb0="000001BF" w:csb1="00000000"/>
  </w:font>
  <w:font w:name="Noto Sans Mono CJK SC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680FD6"/>
    <w:multiLevelType w:val="multilevel"/>
    <w:tmpl w:val="791E182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C381944"/>
    <w:multiLevelType w:val="multilevel"/>
    <w:tmpl w:val="E8988C1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D42"/>
    <w:rsid w:val="001816B9"/>
    <w:rsid w:val="006A7EE7"/>
    <w:rsid w:val="00C74246"/>
    <w:rsid w:val="00E502D8"/>
    <w:rsid w:val="00EC6D42"/>
    <w:rsid w:val="00ED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743EC"/>
  <w15:docId w15:val="{1ED687C0-690A-5C4F-A897-661D9459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eastAsia="Noto Sans Mono CJK SC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F8858127CCF6438C631E5659E119A9" ma:contentTypeVersion="13" ma:contentTypeDescription="Create a new document." ma:contentTypeScope="" ma:versionID="f63da93984de8171c07ccf3ac4696ef1">
  <xsd:schema xmlns:xsd="http://www.w3.org/2001/XMLSchema" xmlns:xs="http://www.w3.org/2001/XMLSchema" xmlns:p="http://schemas.microsoft.com/office/2006/metadata/properties" xmlns:ns3="79b12537-161c-4ce9-87f3-aa11c701cf80" xmlns:ns4="ab6f7fde-485d-444d-85bb-f56f711321e2" targetNamespace="http://schemas.microsoft.com/office/2006/metadata/properties" ma:root="true" ma:fieldsID="0df9a7232f0237eb26bccb30eeacf00d" ns3:_="" ns4:_="">
    <xsd:import namespace="79b12537-161c-4ce9-87f3-aa11c701cf80"/>
    <xsd:import namespace="ab6f7fde-485d-444d-85bb-f56f711321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12537-161c-4ce9-87f3-aa11c701cf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6f7fde-485d-444d-85bb-f56f71132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C283C2-0F7F-49EA-AE38-95F822A6D2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12537-161c-4ce9-87f3-aa11c701cf80"/>
    <ds:schemaRef ds:uri="ab6f7fde-485d-444d-85bb-f56f711321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09E117-5821-48C0-8B46-67CA397240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7010DA-396D-4615-8C8B-57DC01469EF5}">
  <ds:schemaRefs>
    <ds:schemaRef ds:uri="http://schemas.microsoft.com/office/2006/metadata/properties"/>
    <ds:schemaRef ds:uri="http://purl.org/dc/terms/"/>
    <ds:schemaRef ds:uri="ab6f7fde-485d-444d-85bb-f56f711321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79b12537-161c-4ce9-87f3-aa11c701cf8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Alexeenko</dc:creator>
  <dc:description/>
  <cp:lastModifiedBy>Jabr, Rita Dr (Sch of Biosci &amp; Med)</cp:lastModifiedBy>
  <cp:revision>2</cp:revision>
  <dcterms:created xsi:type="dcterms:W3CDTF">2021-01-24T13:10:00Z</dcterms:created>
  <dcterms:modified xsi:type="dcterms:W3CDTF">2021-01-24T13:1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F8858127CCF6438C631E5659E119A9</vt:lpwstr>
  </property>
</Properties>
</file>